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9AD430E" w:rsidR="00EA3D3C" w:rsidRPr="00994A3D" w:rsidRDefault="00654E8F" w:rsidP="0001436A">
      <w:pPr>
        <w:pStyle w:val="1"/>
      </w:pPr>
      <w:r w:rsidRPr="00994A3D">
        <w:t xml:space="preserve">Supplementary </w:t>
      </w:r>
      <w:r w:rsidR="001271F5">
        <w:rPr>
          <w:rFonts w:asciiTheme="minorEastAsia" w:eastAsiaTheme="minorEastAsia" w:hAnsiTheme="minorEastAsia" w:hint="eastAsia"/>
          <w:lang w:eastAsia="zh-CN"/>
        </w:rPr>
        <w:t>Table</w:t>
      </w:r>
      <w:r w:rsidR="001271F5">
        <w:rPr>
          <w:rFonts w:eastAsiaTheme="minorEastAsia" w:hint="eastAsia"/>
          <w:lang w:eastAsia="zh-CN"/>
        </w:rPr>
        <w:t xml:space="preserve"> S2</w:t>
      </w:r>
    </w:p>
    <w:p w14:paraId="5B9F45C9" w14:textId="611EF22B" w:rsidR="00994A3D" w:rsidRPr="00994A3D" w:rsidRDefault="00686700" w:rsidP="00994A3D">
      <w:pPr>
        <w:jc w:val="both"/>
        <w:rPr>
          <w:rFonts w:cs="Times New Roman"/>
          <w:szCs w:val="24"/>
        </w:rPr>
      </w:pPr>
      <w:r w:rsidRPr="00686700">
        <w:rPr>
          <w:rFonts w:cs="Times New Roman"/>
          <w:szCs w:val="24"/>
        </w:rPr>
        <w:t>Original absolute concentration of cytokines in each group</w:t>
      </w:r>
      <w:r w:rsidR="00994A3D" w:rsidRPr="00994A3D">
        <w:rPr>
          <w:rFonts w:cs="Times New Roman"/>
          <w:szCs w:val="24"/>
        </w:rPr>
        <w:t xml:space="preserve">. </w:t>
      </w:r>
    </w:p>
    <w:tbl>
      <w:tblPr>
        <w:tblW w:w="14300" w:type="dxa"/>
        <w:jc w:val="center"/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134"/>
        <w:gridCol w:w="1134"/>
        <w:gridCol w:w="880"/>
        <w:gridCol w:w="1104"/>
        <w:gridCol w:w="1134"/>
        <w:gridCol w:w="1134"/>
        <w:gridCol w:w="993"/>
        <w:gridCol w:w="1141"/>
        <w:gridCol w:w="1275"/>
        <w:gridCol w:w="1252"/>
      </w:tblGrid>
      <w:tr w:rsidR="001271F5" w:rsidRPr="00686700" w14:paraId="63D3E33D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AD92" w14:textId="4307521E" w:rsidR="001271F5" w:rsidRPr="001271F5" w:rsidRDefault="00686700" w:rsidP="001271F5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sz w:val="22"/>
                <w:lang w:eastAsia="zh-CN"/>
              </w:rPr>
              <w:t>p</w:t>
            </w:r>
            <w:r w:rsidR="001271F5" w:rsidRPr="00686700">
              <w:rPr>
                <w:rFonts w:eastAsia="宋体" w:cs="Times New Roman"/>
                <w:sz w:val="22"/>
                <w:lang w:eastAsia="zh-CN"/>
              </w:rPr>
              <w:t>g</w:t>
            </w:r>
            <w:proofErr w:type="spellEnd"/>
            <w:r w:rsidR="001271F5" w:rsidRPr="00686700">
              <w:rPr>
                <w:rFonts w:eastAsia="宋体" w:cs="Times New Roman"/>
                <w:sz w:val="22"/>
                <w:lang w:eastAsia="zh-CN"/>
              </w:rPr>
              <w:t>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7F0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D45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-2X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C7E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-2X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CEA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-2X2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AFF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-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300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-3X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721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-3X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95B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-3X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9FBE" w14:textId="091B67C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-IV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051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-IV-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ADE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-IV-1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390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-IV-200</w:t>
            </w:r>
          </w:p>
        </w:tc>
      </w:tr>
      <w:tr w:rsidR="001271F5" w:rsidRPr="00686700" w14:paraId="0B8A9CAF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744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IL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93F7" w14:textId="7B694D3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46F8" w14:textId="11C4A7A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6292" w14:textId="406075A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6A02" w14:textId="4F8D71A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2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A8F1" w14:textId="004E47E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F3B3" w14:textId="562809E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8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052C" w14:textId="5911DA1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5F72" w14:textId="1CE8521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4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78EC" w14:textId="17A1020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CDC6" w14:textId="16D6EA8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0F2D" w14:textId="4DF03B2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.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20EA" w14:textId="1419EF2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7.50</w:t>
            </w:r>
          </w:p>
        </w:tc>
      </w:tr>
      <w:tr w:rsidR="001271F5" w:rsidRPr="00686700" w14:paraId="2B5E8D53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99B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383C" w14:textId="41F9916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0A18" w14:textId="1E4BE02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8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32AF" w14:textId="5FE319C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0FB6" w14:textId="26619AF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6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6C11" w14:textId="09822F1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3.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B5CB" w14:textId="6254BAB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8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22FC" w14:textId="678C4EB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7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E94C" w14:textId="0CB4472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7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FAF3" w14:textId="7B197A8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1D28" w14:textId="1B7D859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8269" w14:textId="397A22A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0.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F227" w14:textId="1D90611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9.09</w:t>
            </w:r>
          </w:p>
        </w:tc>
      </w:tr>
      <w:tr w:rsidR="001271F5" w:rsidRPr="00686700" w14:paraId="2C4F0029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63B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71E0" w14:textId="46E9BC4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6FE6" w14:textId="0FE97CA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5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9602" w14:textId="0B5F489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A132" w14:textId="616FA3D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7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C62B" w14:textId="12EE302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32A4" w14:textId="56BAEE7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A14E" w14:textId="5C5BF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248C" w14:textId="4F318A1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1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E854" w14:textId="3A8A6EF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8D58" w14:textId="6BD0BE5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56F7" w14:textId="4222248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0.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1C78" w14:textId="32E0600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0.97</w:t>
            </w:r>
          </w:p>
        </w:tc>
      </w:tr>
      <w:tr w:rsidR="001271F5" w:rsidRPr="00686700" w14:paraId="192C2F48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F33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97E2" w14:textId="64D0D89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A753" w14:textId="3B11EFD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D60B" w14:textId="3A2B2D4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5B5B" w14:textId="2573CCC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3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9989" w14:textId="6684215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.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F0B0" w14:textId="760117F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7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7A90" w14:textId="23026D5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ABFF" w14:textId="2F29D5C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8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2CA1" w14:textId="72FA58E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F1E8" w14:textId="09327A0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2DD1" w14:textId="70812B9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0.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9148" w14:textId="2672757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0.33</w:t>
            </w:r>
          </w:p>
        </w:tc>
      </w:tr>
      <w:tr w:rsidR="001271F5" w:rsidRPr="00686700" w14:paraId="76B17D3E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928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454A" w14:textId="1011D4E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0D56" w14:textId="1721D7B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73D5" w14:textId="085C947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7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992E" w14:textId="62B87A0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4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5BA5" w14:textId="5A2E9F2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8BED" w14:textId="499DA7D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EBC5" w14:textId="403CADC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DB54" w14:textId="72E4BBB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8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FB89" w14:textId="4C0202F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7E53" w14:textId="0438B37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21E5" w14:textId="0E48DD9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3.6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560A" w14:textId="1C6A37D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3.13</w:t>
            </w:r>
          </w:p>
        </w:tc>
      </w:tr>
      <w:tr w:rsidR="001271F5" w:rsidRPr="00686700" w14:paraId="34F7B8E9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BBE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0A25" w14:textId="31ECCCE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11F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345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92C5" w14:textId="647CC02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7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6D00" w14:textId="20E4B85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863E" w14:textId="0181AEF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F24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945E" w14:textId="6721F1C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3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9650" w14:textId="1C45340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75CB" w14:textId="25EA334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DAF8" w14:textId="24BE2E3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16FC" w14:textId="2EFFE4C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9.19</w:t>
            </w:r>
          </w:p>
        </w:tc>
      </w:tr>
      <w:tr w:rsidR="001271F5" w:rsidRPr="00686700" w14:paraId="05D11673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83C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7D6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765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C71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542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A4A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5D6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5EF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952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C86A" w14:textId="29F75B6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518B" w14:textId="1179C34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FC77" w14:textId="07462EC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93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5A292512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E0B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9DE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BE2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540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A92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B0C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A9D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C474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541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71F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E89F" w14:textId="2A7C440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F827" w14:textId="7C4BB1C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6.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A23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1D013E45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FE80" w14:textId="03CAC37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Mean </w:t>
            </w:r>
            <w:proofErr w:type="spellStart"/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61F9" w14:textId="7EF0710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4F79" w14:textId="692C902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8968" w14:textId="6DA3F39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4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3A50" w14:textId="45C4377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61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FF9C" w14:textId="13902A1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3.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B08F" w14:textId="1CABA31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47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09DC" w14:textId="7F9CE1C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5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0156" w14:textId="408D83A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8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F8FF" w14:textId="0FFF7B2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8.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5267" w14:textId="57243B7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E9BF" w14:textId="240A3C3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0.8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244C" w14:textId="37B3F63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8.37</w:t>
            </w:r>
          </w:p>
        </w:tc>
      </w:tr>
      <w:tr w:rsidR="001271F5" w:rsidRPr="00686700" w14:paraId="2EE3AE54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9B8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IL-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8328" w14:textId="0DF9BB0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76F1" w14:textId="4089D3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B41F" w14:textId="02824BB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E86B" w14:textId="5BA0140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4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44EF" w14:textId="272E561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6C87" w14:textId="37A9D4F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3982" w14:textId="095C30C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E81F" w14:textId="30C7C70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4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DA6E" w14:textId="7B2AA8E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A0D3" w14:textId="2E9FD9C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A9F4" w14:textId="457271F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3.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AD50" w14:textId="528C212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8.58</w:t>
            </w:r>
          </w:p>
        </w:tc>
      </w:tr>
      <w:tr w:rsidR="001271F5" w:rsidRPr="00686700" w14:paraId="6819EE3D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A54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848A" w14:textId="64E07CA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8EDB" w14:textId="131B084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309E" w14:textId="0F1A78E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D4B2" w14:textId="059DAE6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1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8C74" w14:textId="0D37A55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052C" w14:textId="2ACFD0B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4A51" w14:textId="018757A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DD65" w14:textId="403A3A3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4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289D" w14:textId="14D94C8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B5FF" w14:textId="6F5A44A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E2DB" w14:textId="750820B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3.8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E910" w14:textId="53DCF8D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8.13</w:t>
            </w:r>
          </w:p>
        </w:tc>
      </w:tr>
      <w:tr w:rsidR="001271F5" w:rsidRPr="00686700" w14:paraId="2C86218C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9BD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30DF" w14:textId="5F43CFA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AEB4" w14:textId="47835C8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2B78" w14:textId="15811C0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9301" w14:textId="151D1DD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634F" w14:textId="190ED77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8E49" w14:textId="696D9F1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7663" w14:textId="2D7D168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9525" w14:textId="32D6762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3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9CD6" w14:textId="687FEE6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82E7" w14:textId="0EEA4B7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A47F" w14:textId="4D5D46A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6809" w14:textId="0E6D5B2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5.00</w:t>
            </w:r>
          </w:p>
        </w:tc>
      </w:tr>
      <w:tr w:rsidR="001271F5" w:rsidRPr="00686700" w14:paraId="42923DF1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D08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93C5" w14:textId="144DB34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BB2B" w14:textId="03E30CF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28DA" w14:textId="38757B0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10EE" w14:textId="0DFEB6A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4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5D37" w14:textId="7FB30EF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F041" w14:textId="13513CA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CF51" w14:textId="2E91558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513C" w14:textId="188BA52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5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398B" w14:textId="404B224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8607" w14:textId="1D6EF39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9030" w14:textId="4483634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4C83" w14:textId="7F84BE4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9.51</w:t>
            </w:r>
          </w:p>
        </w:tc>
      </w:tr>
      <w:tr w:rsidR="001271F5" w:rsidRPr="00686700" w14:paraId="17E2169E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263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A3EB" w14:textId="2284DD6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12DC" w14:textId="5E2E54A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6D60" w14:textId="3272E9F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A983" w14:textId="7D861A9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1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AB75" w14:textId="1CB6203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6912" w14:textId="11FEBB6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888B" w14:textId="7468BEC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0E65" w14:textId="716AC58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2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00A0" w14:textId="2827EC8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BBFC" w14:textId="1EA920C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A5C9" w14:textId="595C2FB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5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F7CB" w14:textId="409E5D4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8.21</w:t>
            </w:r>
          </w:p>
        </w:tc>
      </w:tr>
      <w:tr w:rsidR="001271F5" w:rsidRPr="00686700" w14:paraId="02903872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663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3C5F" w14:textId="166CA38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F40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C9E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359C" w14:textId="60C9C01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8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511B" w14:textId="36DA201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2B77" w14:textId="690E235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1F9D" w14:textId="5E6EACA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AA64" w14:textId="56E259A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4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AECB" w14:textId="44967DD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944F" w14:textId="5C65711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907D" w14:textId="3AB0B26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.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D390" w14:textId="27BA2AD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5.92</w:t>
            </w:r>
          </w:p>
        </w:tc>
      </w:tr>
      <w:tr w:rsidR="001271F5" w:rsidRPr="00686700" w14:paraId="5CA323E5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2E1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85B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97B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7BE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5C1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561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B75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9DC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FFC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63FE" w14:textId="2C0922E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DF2A" w14:textId="758D2B1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2A92" w14:textId="43BA36F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5.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F47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28E74A5E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E2E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9D0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E3F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67E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FB6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D9B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4B9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D0F4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F15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622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8FCA" w14:textId="59DC860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FF43" w14:textId="7C0E15D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A71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28743EA0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BB49" w14:textId="1E48AB4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Mean </w:t>
            </w:r>
            <w:proofErr w:type="spellStart"/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AFC6" w14:textId="43683FB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E0A5" w14:textId="1160C69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101A" w14:textId="48AE6AE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7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A084" w14:textId="66485C5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42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D772" w14:textId="010C2EF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5.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150A" w14:textId="4B72384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1EAA" w14:textId="77E6F73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2750" w14:textId="72A7712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47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13D0" w14:textId="1CAC62B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8.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CDD4" w14:textId="1C5320C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8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31DC" w14:textId="3C1E460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2.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7181" w14:textId="7070F6B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9.23</w:t>
            </w:r>
          </w:p>
        </w:tc>
      </w:tr>
      <w:tr w:rsidR="001271F5" w:rsidRPr="00686700" w14:paraId="1C70250E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550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IL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72F0" w14:textId="38B5E6E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9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3E07" w14:textId="35691C7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480B" w14:textId="1C76D40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5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9BFE" w14:textId="15B205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62D9" w14:textId="69885AA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9.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F72D" w14:textId="2F0BA4B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7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32BE" w14:textId="6CBBFD9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4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821B" w14:textId="02FB76C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1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32E7" w14:textId="04084E5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B3BE" w14:textId="4DB2333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421C" w14:textId="48641DD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4.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0DF3" w14:textId="43D898B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4.42</w:t>
            </w:r>
          </w:p>
        </w:tc>
      </w:tr>
      <w:tr w:rsidR="001271F5" w:rsidRPr="00686700" w14:paraId="5E4328C6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54A4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E726" w14:textId="6768853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9943" w14:textId="2FCC7BA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6DDE" w14:textId="52B0B79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4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9EE9" w14:textId="60801AB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3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3281" w14:textId="2D8D7F7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7.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3AE1" w14:textId="285F359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4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B689" w14:textId="6798DC3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8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75B8" w14:textId="6E461B4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6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E66B" w14:textId="12923E9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50CB" w14:textId="0F7772E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8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3EE1" w14:textId="7480F30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2.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3459" w14:textId="11F7E98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7.90</w:t>
            </w:r>
          </w:p>
        </w:tc>
      </w:tr>
      <w:tr w:rsidR="001271F5" w:rsidRPr="00686700" w14:paraId="14E7FB63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2A3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5F18" w14:textId="6EC58F8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FC01" w14:textId="2C1FA7C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4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757F" w14:textId="557340B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7FC0" w14:textId="4185E59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4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B0E8" w14:textId="48C5FED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2.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8B0D" w14:textId="6ECF4DC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323C" w14:textId="21E7E84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5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10B4" w14:textId="58C6673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7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78E6" w14:textId="4E72CC7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C92C" w14:textId="251B24D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90F9" w14:textId="1D60E84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0.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8131" w14:textId="29BBD10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6.56</w:t>
            </w:r>
          </w:p>
        </w:tc>
      </w:tr>
      <w:tr w:rsidR="001271F5" w:rsidRPr="00686700" w14:paraId="67A00CE5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BC7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D1BC" w14:textId="254E95D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8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20B0" w14:textId="52D8327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9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08D4" w14:textId="4B14469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A7D4" w14:textId="63E4B60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1866" w14:textId="58289DC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4.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FD96" w14:textId="29390C8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3922" w14:textId="0CA30E0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BECC" w14:textId="665D309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4BBB" w14:textId="201D6D0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4AE8" w14:textId="23ECF93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776E" w14:textId="552191F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7.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85EF" w14:textId="03EA7D0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4.79</w:t>
            </w:r>
          </w:p>
        </w:tc>
      </w:tr>
      <w:tr w:rsidR="001271F5" w:rsidRPr="00686700" w14:paraId="0EFBFB0D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9CC4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AA12" w14:textId="55CBB23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6E74" w14:textId="0280A9B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4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1090" w14:textId="1CFAD09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8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358A" w14:textId="5D2193F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6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9EB7" w14:textId="6C364A6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9.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9312" w14:textId="79D19C9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E30B" w14:textId="797270F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FE1A" w14:textId="3665125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9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14DF" w14:textId="5E7D869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784B" w14:textId="10A254A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A173" w14:textId="3E95A0A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3.8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8834" w14:textId="0D40B2F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0.01</w:t>
            </w:r>
          </w:p>
        </w:tc>
      </w:tr>
      <w:tr w:rsidR="001271F5" w:rsidRPr="00686700" w14:paraId="2B1D8A57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D22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FC81" w14:textId="061E32C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3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A37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452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CE19" w14:textId="4F8DD01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6243" w14:textId="0E758C4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4.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5B44" w14:textId="4E934BE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7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F8A5" w14:textId="03D4653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D3F1" w14:textId="063AD51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7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AF7A" w14:textId="1A0D36A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9683" w14:textId="07F6B56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0C77" w14:textId="1E9B141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1.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E1DC" w14:textId="3E5F0CC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9.03</w:t>
            </w:r>
          </w:p>
        </w:tc>
      </w:tr>
      <w:tr w:rsidR="001271F5" w:rsidRPr="00686700" w14:paraId="39DB55A7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082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336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E17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AE2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E80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202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35F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1EF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B1D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6E75" w14:textId="5F7AE8C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3.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40D1" w14:textId="09408E4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623F" w14:textId="0CA01DC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8.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004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18069A7E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ACA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4DD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785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7AC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B76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AA1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B6C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02D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4A2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7AC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E7C3" w14:textId="75A3342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DCCA" w14:textId="1114CCB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3.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E6A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38CCE4BB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96FC" w14:textId="5F13192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Mean </w:t>
            </w:r>
            <w:proofErr w:type="spellStart"/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18C3" w14:textId="65FDFE1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4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DB2B" w14:textId="5C08A27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8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AA6E" w14:textId="524ED78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9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256F" w14:textId="35B007E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32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0D9B" w14:textId="3D2BEDE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82.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DDEE" w14:textId="5953821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18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DF94" w14:textId="73B2F39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28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352B" w14:textId="3337C10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57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649A" w14:textId="7CF4BCA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8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2158" w14:textId="53F6125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6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E5B0" w14:textId="222B162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55.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7E09" w14:textId="69FEDCD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70.45</w:t>
            </w:r>
          </w:p>
        </w:tc>
      </w:tr>
      <w:tr w:rsidR="001271F5" w:rsidRPr="00686700" w14:paraId="65D0F7D7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9C0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IL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4D98" w14:textId="716B272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C1FF" w14:textId="36C9F77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1E31" w14:textId="7D2719B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0D5F" w14:textId="601390D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F1F8" w14:textId="69A8B45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4.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85B2" w14:textId="081C445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C5E5" w14:textId="3F761D9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BFED" w14:textId="315AD45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C9DB" w14:textId="04920D2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.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9978" w14:textId="720FD72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724E" w14:textId="64BCE2C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5.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DF6C" w14:textId="3D54EBB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.86</w:t>
            </w:r>
          </w:p>
        </w:tc>
      </w:tr>
      <w:tr w:rsidR="001271F5" w:rsidRPr="00686700" w14:paraId="111DDBEB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E97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6050" w14:textId="7DE4D71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B93A" w14:textId="4F1CDCA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A995" w14:textId="214AF02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85DB" w14:textId="52EAF19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1367" w14:textId="1A41F76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7.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1F07" w14:textId="6FBD1F4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0364" w14:textId="4566DAF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07D7" w14:textId="15EAF14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AE40" w14:textId="7137D9F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C3DE" w14:textId="06B174A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3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BD5E" w14:textId="60D6079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.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8EF2" w14:textId="0DEEC1B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3.01</w:t>
            </w:r>
          </w:p>
        </w:tc>
      </w:tr>
      <w:tr w:rsidR="001271F5" w:rsidRPr="00686700" w14:paraId="2136E22C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7F8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C1AC" w14:textId="1B896AD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DCF1" w14:textId="01D53F4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F452" w14:textId="6CEA74D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E7C6" w14:textId="79905BD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65AF" w14:textId="321FC62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8.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9A61" w14:textId="0800D26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50BB" w14:textId="2294A14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F971" w14:textId="3AFBA4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1FEA" w14:textId="62E13F3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8.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593C" w14:textId="764441C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04C5" w14:textId="339D679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.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FFB1" w14:textId="389BA0C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37</w:t>
            </w:r>
          </w:p>
        </w:tc>
      </w:tr>
      <w:tr w:rsidR="001271F5" w:rsidRPr="00686700" w14:paraId="1537FE5F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86A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9840" w14:textId="4573265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9217" w14:textId="6D91C43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30BB" w14:textId="0C218D8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4E7F" w14:textId="7E3F778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52CC" w14:textId="63D9E0D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7.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5531" w14:textId="389488A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3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2705" w14:textId="354C417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CC12" w14:textId="4979672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C5E6" w14:textId="5176F79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F008" w14:textId="5C0647E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36E7" w14:textId="7802660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.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0725" w14:textId="0F10077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89</w:t>
            </w:r>
          </w:p>
        </w:tc>
      </w:tr>
      <w:tr w:rsidR="001271F5" w:rsidRPr="00686700" w14:paraId="3BFF37A3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339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00B8" w14:textId="74FAFE4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7D05" w14:textId="5BF9BD6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3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EB21" w14:textId="16E45A4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214F" w14:textId="51676C2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C91E" w14:textId="07AC9CF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2.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2937" w14:textId="040D605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E7FD" w14:textId="103558C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C56B" w14:textId="699A763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5657" w14:textId="65B7271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117C" w14:textId="3E62FC1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9FA1" w14:textId="766DBF5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.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DEAB" w14:textId="6B5172C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43</w:t>
            </w:r>
          </w:p>
        </w:tc>
      </w:tr>
      <w:tr w:rsidR="001271F5" w:rsidRPr="00686700" w14:paraId="3666DD37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492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F87A" w14:textId="2EACE29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0B7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392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CA2E" w14:textId="397D411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383A" w14:textId="153652A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4.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EA08" w14:textId="600E18A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EA08" w14:textId="17D490C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066D" w14:textId="50C3723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7569" w14:textId="7501AA3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5.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39FA" w14:textId="5BEB814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8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F6D4" w14:textId="74CA77E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0.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CFAC" w14:textId="166691D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05</w:t>
            </w:r>
          </w:p>
        </w:tc>
      </w:tr>
      <w:tr w:rsidR="001271F5" w:rsidRPr="00686700" w14:paraId="59EEE072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57C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599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8EF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472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0C7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3D6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728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793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FF9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96A1" w14:textId="77F6A6E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3.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769A" w14:textId="4C6E8B3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E32A" w14:textId="47DEC08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876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2642A7A5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67A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582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9C4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B1F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832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9BD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AE4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701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340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819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0712" w14:textId="478CB9D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247E" w14:textId="7CC2027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3.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BF6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73BE4C69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1FE8" w14:textId="045CCD6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Mean </w:t>
            </w:r>
            <w:proofErr w:type="spellStart"/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059C" w14:textId="39E539C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8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14F5" w14:textId="29E6DAD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A1F8" w14:textId="1865550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6BF4" w14:textId="027AA90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0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46B4" w14:textId="36B27A8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5.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6A25" w14:textId="781488B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4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BF92" w14:textId="46CD608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3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0B5F" w14:textId="4FFD97C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6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125A" w14:textId="4EB47A9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9.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F48A" w14:textId="7CD0EA9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3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36EA" w14:textId="75C5ACD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9.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6E40" w14:textId="3B841D8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2.43</w:t>
            </w:r>
          </w:p>
        </w:tc>
      </w:tr>
      <w:tr w:rsidR="001271F5" w:rsidRPr="00686700" w14:paraId="4D5F48FC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5D1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IL-23p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3801" w14:textId="566E90A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6E9B" w14:textId="6AB015C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0DE4" w14:textId="003F8B1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DF03" w14:textId="20C6F1F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413D" w14:textId="0B3DE5C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C87C" w14:textId="60A3EE7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F253" w14:textId="0C00EEE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133F" w14:textId="1ADAD8C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4176" w14:textId="58BC477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2315" w14:textId="4A0E073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C6F3" w14:textId="17373C7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4EE3" w14:textId="3D17949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67</w:t>
            </w:r>
          </w:p>
        </w:tc>
      </w:tr>
      <w:tr w:rsidR="001271F5" w:rsidRPr="00686700" w14:paraId="008E9457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C25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5DF0" w14:textId="4CAD671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A917" w14:textId="335984B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9638" w14:textId="0C45881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CB64" w14:textId="6282E73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AE7F" w14:textId="52ED3BC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F895" w14:textId="721AA1A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39AE" w14:textId="02B92AA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A1F9" w14:textId="14A673E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BE87" w14:textId="50B85A7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F844" w14:textId="4B72EB3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1D87" w14:textId="12B62CA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68D5" w14:textId="71DB67F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.10</w:t>
            </w:r>
          </w:p>
        </w:tc>
      </w:tr>
      <w:tr w:rsidR="001271F5" w:rsidRPr="00686700" w14:paraId="5B4DB307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82B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1174" w14:textId="0931620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8C7E" w14:textId="4689750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B98E" w14:textId="225BCEB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591F" w14:textId="3715D9E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E09D" w14:textId="5C567A0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C5AB" w14:textId="7C94D82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1AC6" w14:textId="7534458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D5C0" w14:textId="715D0AD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8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0CF5" w14:textId="197695A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BD30" w14:textId="7557172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BE65" w14:textId="291F3E6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FF15" w14:textId="2EAADC1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.07</w:t>
            </w:r>
          </w:p>
        </w:tc>
      </w:tr>
      <w:tr w:rsidR="001271F5" w:rsidRPr="00686700" w14:paraId="38D57C1C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EAA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1EEF" w14:textId="6BCA98A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64C2" w14:textId="564E216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2736" w14:textId="0E63EF7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406C" w14:textId="2AE7796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482C" w14:textId="0D29734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B121" w14:textId="0A39601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FD41" w14:textId="5628034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7E47" w14:textId="5812D27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578F" w14:textId="652051D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D1F" w14:textId="23F019D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47FD" w14:textId="4D1D2A0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73B3" w14:textId="72E2E46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49</w:t>
            </w:r>
          </w:p>
        </w:tc>
      </w:tr>
      <w:tr w:rsidR="001271F5" w:rsidRPr="00686700" w14:paraId="4E99E3A3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0F1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EC27" w14:textId="056024C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6552" w14:textId="54706B9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A366" w14:textId="77DB821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6B20" w14:textId="3B1BE76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9A32" w14:textId="38895C4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3566" w14:textId="08A5949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5D9A" w14:textId="5342304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A4BA" w14:textId="2D441D2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4DDB" w14:textId="291FC5A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C60B" w14:textId="42ED5E2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54A9" w14:textId="2741952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A7DE" w14:textId="1A0489C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07</w:t>
            </w:r>
          </w:p>
        </w:tc>
      </w:tr>
      <w:tr w:rsidR="001271F5" w:rsidRPr="00686700" w14:paraId="1E015408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C4F4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64DC" w14:textId="3B25A9F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29C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C00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BC42" w14:textId="2EF68EC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2984" w14:textId="43D0093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520B" w14:textId="1EFD465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4677" w14:textId="757F36A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19B3" w14:textId="2C60FC2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8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B307" w14:textId="1FB69A0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0CEE" w14:textId="3B3F859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C3D3" w14:textId="0EF4A82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6CC9" w14:textId="5AE4BAA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28</w:t>
            </w:r>
          </w:p>
        </w:tc>
      </w:tr>
      <w:tr w:rsidR="001271F5" w:rsidRPr="00686700" w14:paraId="02D4A0D2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77C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8C2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784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F3D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2DC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31F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678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EE8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73C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BFE8" w14:textId="13D8D57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E65F" w14:textId="0081C5F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A21B" w14:textId="0D94741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A64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1F23BB40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5B4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751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742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28B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27A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111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289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4FF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8CC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8F6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257B" w14:textId="13375F2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A8F7" w14:textId="4E49CEE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D7E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2AC8116E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4E68" w14:textId="1ECD44C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Mean </w:t>
            </w:r>
            <w:proofErr w:type="spellStart"/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C28D" w14:textId="0093DF9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5BBC" w14:textId="43F6116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8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2432" w14:textId="5205886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7765" w14:textId="394FF99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2061" w14:textId="4C270BF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2.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F60A" w14:textId="1102009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6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BE71" w14:textId="14DD1A6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C29A" w14:textId="014B168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5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67B6" w14:textId="38ABC72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9.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7BD3" w14:textId="31031C8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5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04CE" w14:textId="5F6A165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9.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FA52" w14:textId="03E7393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5.11</w:t>
            </w:r>
          </w:p>
        </w:tc>
      </w:tr>
      <w:tr w:rsidR="001271F5" w:rsidRPr="00686700" w14:paraId="601B35B7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6354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IL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7A76" w14:textId="588B666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DEC2" w14:textId="76E51CD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5C71" w14:textId="4E905B9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3C16" w14:textId="13178B7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D416" w14:textId="094D867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1D64" w14:textId="7E2BFB8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7785" w14:textId="785CB59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FC44" w14:textId="17AF5C5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731A" w14:textId="3D77350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8156" w14:textId="213A0DD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B8B9" w14:textId="4B31786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9468" w14:textId="43E3C61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32</w:t>
            </w:r>
          </w:p>
        </w:tc>
      </w:tr>
      <w:tr w:rsidR="001271F5" w:rsidRPr="00686700" w14:paraId="7A665FF9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A8D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0CA8" w14:textId="1433BB6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3B62" w14:textId="1FA802E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FAD6" w14:textId="0B8343A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D496" w14:textId="45C68C2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4740" w14:textId="6CFB4FA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240A" w14:textId="002C200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598B" w14:textId="37D4619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EF08" w14:textId="69AFA8A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CEF6" w14:textId="12E6FB7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9107" w14:textId="424AFA4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9555" w14:textId="51701FA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A4E9" w14:textId="557C1E4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56</w:t>
            </w:r>
          </w:p>
        </w:tc>
      </w:tr>
      <w:tr w:rsidR="001271F5" w:rsidRPr="00686700" w14:paraId="6278581F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D1C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EF74" w14:textId="15A2F30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EA0A" w14:textId="2752D7F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649E" w14:textId="303513C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B2DA" w14:textId="7F4561D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2A8A" w14:textId="23C80C3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C5B3" w14:textId="4C8964F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4E81" w14:textId="4DF3EA9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62B0" w14:textId="217AA06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B9C6" w14:textId="7868868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D7D7" w14:textId="5CFEC81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3710" w14:textId="354EA70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2021" w14:textId="256A390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97</w:t>
            </w:r>
          </w:p>
        </w:tc>
      </w:tr>
      <w:tr w:rsidR="001271F5" w:rsidRPr="00686700" w14:paraId="06E5C54E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77B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F115" w14:textId="771B26B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916A" w14:textId="67AA5FB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60BA" w14:textId="0E27439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BBE1" w14:textId="13594D6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6767" w14:textId="63FB35D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AAE4" w14:textId="374C851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C9D1" w14:textId="0D9BA2D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1A5D" w14:textId="26C3153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278B" w14:textId="25124D5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DD74" w14:textId="4A2D61A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A2CE" w14:textId="4A07870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6F76" w14:textId="1DD4D99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60</w:t>
            </w:r>
          </w:p>
        </w:tc>
      </w:tr>
      <w:tr w:rsidR="001271F5" w:rsidRPr="00686700" w14:paraId="377A61F4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071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01AE" w14:textId="09AC1D7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4182" w14:textId="2AF447F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F523" w14:textId="787A66E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228C" w14:textId="0AC9F23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1EBD" w14:textId="005E53F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1640" w14:textId="3DC7193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43B5" w14:textId="1A1F5CE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41E9" w14:textId="403CC15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423C" w14:textId="75D13CB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F9A6" w14:textId="7713B8E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26E8" w14:textId="4AA8A61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3E57" w14:textId="42F9BC0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31</w:t>
            </w:r>
          </w:p>
        </w:tc>
      </w:tr>
      <w:tr w:rsidR="001271F5" w:rsidRPr="00686700" w14:paraId="24483A8A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9904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2451" w14:textId="01AECD9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06A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01B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92CA" w14:textId="2A12793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3523" w14:textId="21C11EE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4CD1" w14:textId="08CA7DC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C43E" w14:textId="5B48CFB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61F3" w14:textId="1355090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A8E7" w14:textId="4047325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890D" w14:textId="06624E2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771C" w14:textId="045D0A4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60A4" w14:textId="005F428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56</w:t>
            </w:r>
          </w:p>
        </w:tc>
      </w:tr>
      <w:tr w:rsidR="001271F5" w:rsidRPr="00686700" w14:paraId="0885B460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742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187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639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A61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9A5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DB7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F78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6A2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60C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72FF" w14:textId="6187B92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6169" w14:textId="2ED759B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E740" w14:textId="1699F1C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6C3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7278E186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842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2F6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3F3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F9E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9D9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6EF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D92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C9F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F5C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D1B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83E9" w14:textId="2ADD953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7137" w14:textId="11B2601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103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28D75A9A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BFD4" w14:textId="5BF946D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lastRenderedPageBreak/>
              <w:t xml:space="preserve">Mean </w:t>
            </w:r>
            <w:proofErr w:type="spellStart"/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DC17" w14:textId="031CDE3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4169" w14:textId="0584F27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37ED" w14:textId="585691F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76AF" w14:textId="0C2A1C7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7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ED85" w14:textId="4693D6A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3.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C7E9" w14:textId="309FA0F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4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D8C9" w14:textId="76EDD4D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4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7820" w14:textId="1D0B9BD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4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4D0D" w14:textId="61666FA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6.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B501" w14:textId="31D55C3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6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B391" w14:textId="6140677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3.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911A" w14:textId="7ECD981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3.22</w:t>
            </w:r>
          </w:p>
        </w:tc>
      </w:tr>
      <w:tr w:rsidR="001271F5" w:rsidRPr="00686700" w14:paraId="708B6565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9CB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IL-1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D8FF" w14:textId="304FB69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712D" w14:textId="7D1CA6C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8A38" w14:textId="4F371E0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2E2B" w14:textId="10879E3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0313" w14:textId="3DCDECF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AACB" w14:textId="2007932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251C" w14:textId="5DA5CC9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6449" w14:textId="3CA75D6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3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1871" w14:textId="7BB7255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7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6B4F" w14:textId="3C213EA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A1C0" w14:textId="626E16E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F387" w14:textId="3470EA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.62</w:t>
            </w:r>
          </w:p>
        </w:tc>
      </w:tr>
      <w:tr w:rsidR="001271F5" w:rsidRPr="00686700" w14:paraId="58545529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CE5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1382" w14:textId="6ADFB59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40A2" w14:textId="2345497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81F5" w14:textId="341FAF9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7E8E" w14:textId="3EA04CD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CC4D" w14:textId="26B16A5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8116" w14:textId="7F48697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FE0A" w14:textId="1802AB0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7F54" w14:textId="39674F2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6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8E1B" w14:textId="4B548CC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.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A4C9" w14:textId="05AA2AB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79FA" w14:textId="6C35F96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462E" w14:textId="6DAD204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57</w:t>
            </w:r>
          </w:p>
        </w:tc>
      </w:tr>
      <w:tr w:rsidR="001271F5" w:rsidRPr="00686700" w14:paraId="200ED58A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E8E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B131" w14:textId="25BD4C5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7A26" w14:textId="6A26971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B303" w14:textId="6580613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3E33" w14:textId="091E7CD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4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08A4" w14:textId="71A7C8E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3473" w14:textId="4CD3115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F472" w14:textId="584E400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9CFF" w14:textId="4CFC2B0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2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A58C" w14:textId="010CAD5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CD91" w14:textId="5E63136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081E" w14:textId="19ED7CF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5BF1" w14:textId="46DEF2E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.34</w:t>
            </w:r>
          </w:p>
        </w:tc>
      </w:tr>
      <w:tr w:rsidR="001271F5" w:rsidRPr="00686700" w14:paraId="214147E9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D05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B4AD" w14:textId="7219817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376D" w14:textId="57880A7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1DB3" w14:textId="1905800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3258" w14:textId="030D1A0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3D65" w14:textId="28AC730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8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4D52" w14:textId="7AC6CB3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FF8E" w14:textId="376FA3E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D058" w14:textId="50EF85F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9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66B5" w14:textId="0FF4608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0411" w14:textId="2D26F8A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09F8" w14:textId="4B1EC71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4A6E" w14:textId="76C8605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37</w:t>
            </w:r>
          </w:p>
        </w:tc>
      </w:tr>
      <w:tr w:rsidR="001271F5" w:rsidRPr="00686700" w14:paraId="10524809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897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6410" w14:textId="0025098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A9FB" w14:textId="27EA655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D8CD" w14:textId="663DAAE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0969" w14:textId="66D1EC9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F24A" w14:textId="1E6DDE5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BEFF" w14:textId="77F814C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2CBB" w14:textId="03433B8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D195" w14:textId="454FFE2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1E31" w14:textId="28D673B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0834" w14:textId="462217E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9AE4" w14:textId="24FB223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FB2B" w14:textId="515CDED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25</w:t>
            </w:r>
          </w:p>
        </w:tc>
      </w:tr>
      <w:tr w:rsidR="001271F5" w:rsidRPr="00686700" w14:paraId="408AB176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499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711B" w14:textId="72DDBAC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F77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93B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1836" w14:textId="3F53CBA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B5D1" w14:textId="0CB95BB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09D6" w14:textId="3E00CB0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3AB3" w14:textId="3F79D14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A47E" w14:textId="3F5EE67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0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49D7" w14:textId="36BD24C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B5AA" w14:textId="11379D5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1E90" w14:textId="1D9BBFF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520E" w14:textId="7B1F2FE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57</w:t>
            </w:r>
          </w:p>
        </w:tc>
      </w:tr>
      <w:tr w:rsidR="001271F5" w:rsidRPr="00686700" w14:paraId="41DE409D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D58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92B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2534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2FB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EBB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33D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567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A04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67D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6479" w14:textId="767DA95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.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51F9" w14:textId="4DD5D17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7307" w14:textId="1ED15C8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CED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615C6EA0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ADB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0CE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F80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F2A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A1C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F54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826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51D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481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BA5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FAC9" w14:textId="60D79DE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DBF1" w14:textId="4AD09DB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8E2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7A7BF7EC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C9E4" w14:textId="39D7829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Mean </w:t>
            </w:r>
            <w:proofErr w:type="spellStart"/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FA88" w14:textId="403FAC0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8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10EB" w14:textId="65B68E7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D538" w14:textId="2785090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BAFA" w14:textId="35B7630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0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0FC4" w14:textId="575EBA1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0.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B14A" w14:textId="6815E72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2A9E" w14:textId="2B52E65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9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B4DC" w14:textId="265A8F0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7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1E02" w14:textId="7B2D3AE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8.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1482" w14:textId="1139C7C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1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9AA4" w14:textId="70B2BE2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1.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5021" w14:textId="14354D8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5.79</w:t>
            </w:r>
          </w:p>
        </w:tc>
      </w:tr>
      <w:tr w:rsidR="001271F5" w:rsidRPr="00686700" w14:paraId="2477A47E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155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IL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8725" w14:textId="5BEC4E5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566E" w14:textId="1385798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A3F2" w14:textId="0295074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6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6551" w14:textId="2A457F6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6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8534" w14:textId="4735138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9.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FF3F" w14:textId="5A3BA1C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E856" w14:textId="3CBA007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9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D38D" w14:textId="46AFF53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2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BDC9" w14:textId="676057F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3.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A1B5" w14:textId="761A7B2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8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86DB" w14:textId="70F3C01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5.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3AD5" w14:textId="521D174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8.04</w:t>
            </w:r>
          </w:p>
        </w:tc>
      </w:tr>
      <w:tr w:rsidR="001271F5" w:rsidRPr="00686700" w14:paraId="57BCAA5A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489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D7DC" w14:textId="411318C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166B" w14:textId="14AA21D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8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FEAE" w14:textId="5DE0507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4423" w14:textId="017C345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8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ADE8" w14:textId="14F07CD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8A27" w14:textId="68F132E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D129" w14:textId="083A5FC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E750" w14:textId="4279630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C499" w14:textId="45DA036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4.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07EF" w14:textId="57C14EC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8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3A76" w14:textId="2DF8D3C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7.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8427" w14:textId="3DE17A2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2.82</w:t>
            </w:r>
          </w:p>
        </w:tc>
      </w:tr>
      <w:tr w:rsidR="001271F5" w:rsidRPr="00686700" w14:paraId="2DB0230D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24E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5C1A" w14:textId="0E18ADA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357A" w14:textId="63CA6D9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4F9B" w14:textId="67DBA4E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AF52" w14:textId="70522AB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4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B79A" w14:textId="1B3D0DB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3.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6E7B" w14:textId="1044D71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2EDE" w14:textId="3BFD4A0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7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A762" w14:textId="7F0CD35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4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1EF0" w14:textId="2A15902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8.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A9D7" w14:textId="1848A55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6FFA" w14:textId="35FC3E7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1.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9F9D" w14:textId="28F5541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7.65</w:t>
            </w:r>
          </w:p>
        </w:tc>
      </w:tr>
      <w:tr w:rsidR="001271F5" w:rsidRPr="00686700" w14:paraId="65E7434C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7B7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8AF4" w14:textId="66A7CFA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7CBF" w14:textId="4ED6C0B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7783" w14:textId="1FAD08E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6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CB69" w14:textId="4C3B2B2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8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4780" w14:textId="14F381F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4.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B080" w14:textId="5CCC96F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9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DE6A" w14:textId="2FC7BC0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6006" w14:textId="1C85F50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A604" w14:textId="5A169B4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A725" w14:textId="305015C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F90D" w14:textId="0B5FB64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6.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53EB" w14:textId="71E1875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1.64</w:t>
            </w:r>
          </w:p>
        </w:tc>
      </w:tr>
      <w:tr w:rsidR="001271F5" w:rsidRPr="00686700" w14:paraId="7889630D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AE2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C517" w14:textId="741290A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E2BD" w14:textId="0744A51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4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4F44" w14:textId="6F7E73B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7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BF0B" w14:textId="612B1AA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2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CC94" w14:textId="4DABA3A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43D3" w14:textId="4CB350E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CB60" w14:textId="1634AAE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CD90" w14:textId="7D8E389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7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BCD2" w14:textId="541DC14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.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7DE8" w14:textId="148DE66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8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2146" w14:textId="22CD4DD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5.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34CC" w14:textId="393123E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3.55</w:t>
            </w:r>
          </w:p>
        </w:tc>
      </w:tr>
      <w:tr w:rsidR="001271F5" w:rsidRPr="00686700" w14:paraId="4A81E2DB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EDF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33DD" w14:textId="2D3C129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66E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4A1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6250" w14:textId="74A2F0D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8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85BB" w14:textId="29FF5AB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0.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3BB7" w14:textId="44476E2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3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9AB9" w14:textId="0359A1F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6A60" w14:textId="20A650E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9D11" w14:textId="27796F4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9E39" w14:textId="78AFB33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9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C3A7" w14:textId="077B217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1.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BA6D" w14:textId="19BECB9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1.64</w:t>
            </w:r>
          </w:p>
        </w:tc>
      </w:tr>
      <w:tr w:rsidR="001271F5" w:rsidRPr="00686700" w14:paraId="7BE06F29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BDC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78E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A71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D1E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B15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F3F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9F7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F29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6A3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CEFC" w14:textId="479503A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3.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9D0B" w14:textId="3ABAB09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A6CE" w14:textId="271508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2.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17B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5CA7034F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68E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A30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55C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62C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0C1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C25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8AB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E1F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EB5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594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99A4" w14:textId="6CF289E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0B08" w14:textId="2FA075F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0.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25A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3611CFB7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E703" w14:textId="5931ACF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Mean </w:t>
            </w:r>
            <w:proofErr w:type="spellStart"/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147C" w14:textId="39DAA76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6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D44D" w14:textId="1454DB0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8688" w14:textId="1662A53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45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F349" w14:textId="6169A98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49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163B" w14:textId="2D99FC8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5.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9FB1" w14:textId="077AC33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42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FD00" w14:textId="0BA07AA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44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CF93" w14:textId="268D8EA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56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2DDE" w14:textId="1FA5F1B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1.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740A" w14:textId="3C37901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9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8E09" w14:textId="3A9E9CB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47.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A00D" w14:textId="71EDF4D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52.56</w:t>
            </w:r>
          </w:p>
        </w:tc>
      </w:tr>
      <w:tr w:rsidR="001271F5" w:rsidRPr="00686700" w14:paraId="29ABD0D0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73C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IL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5A07" w14:textId="50D69AF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BC59" w14:textId="5404053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7B45" w14:textId="3949091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F736" w14:textId="41EF7A3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90BB" w14:textId="1B30AAA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.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4607" w14:textId="350EDF1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4A32" w14:textId="1691782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16DD" w14:textId="65BC5C1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E6B0" w14:textId="0625E75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D5F1" w14:textId="7728367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3685" w14:textId="5CBF435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8075" w14:textId="3087F44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75</w:t>
            </w:r>
          </w:p>
        </w:tc>
      </w:tr>
      <w:tr w:rsidR="001271F5" w:rsidRPr="00686700" w14:paraId="00ED3684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79E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718E" w14:textId="6AB2B85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17E0" w14:textId="65576B3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A432" w14:textId="65B966A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F85E" w14:textId="14A546E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FEB3" w14:textId="239CF08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.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D69E" w14:textId="56C3DC6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5114" w14:textId="32EC580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3279" w14:textId="2FFAE0B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2D5E" w14:textId="468C695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.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27B9" w14:textId="13B2B8D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9D00" w14:textId="4A695EA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FD10" w14:textId="47610B0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34</w:t>
            </w:r>
          </w:p>
        </w:tc>
      </w:tr>
      <w:tr w:rsidR="001271F5" w:rsidRPr="00686700" w14:paraId="55F41508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286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48C4" w14:textId="70EFF32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7FE0" w14:textId="404F746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8F90" w14:textId="4330B86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6353" w14:textId="3F1E46D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4316" w14:textId="07908BA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.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9E53" w14:textId="4F49A46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AF65" w14:textId="573532D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75FC" w14:textId="2EEBAAF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F22F" w14:textId="220A5ED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.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99F1" w14:textId="02E4E57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7F9E" w14:textId="22433EF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900D" w14:textId="08D3BA4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47</w:t>
            </w:r>
          </w:p>
        </w:tc>
      </w:tr>
      <w:tr w:rsidR="001271F5" w:rsidRPr="00686700" w14:paraId="1E0D6994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AEF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B7E3" w14:textId="3D9D8B1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5E19" w14:textId="5FED904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CEBC" w14:textId="37C5B47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BA46" w14:textId="36A9E31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B6D8" w14:textId="2E79043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.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44C7" w14:textId="73A3107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5023" w14:textId="51BC5DD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15A3" w14:textId="426886B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D1E9" w14:textId="3F0558F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.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C8FA" w14:textId="4B3231C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DB49" w14:textId="5FAC6E6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6FC2" w14:textId="7514D18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44</w:t>
            </w:r>
          </w:p>
        </w:tc>
      </w:tr>
      <w:tr w:rsidR="001271F5" w:rsidRPr="00686700" w14:paraId="3129BC22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0F3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3AAC" w14:textId="3AB69C3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DC6E" w14:textId="0A935C6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6338" w14:textId="524D536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2D8B" w14:textId="7B8685A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EAF0" w14:textId="72C1C6E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.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D0ED" w14:textId="0EF7B1E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08D6" w14:textId="4F71CB9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D36E" w14:textId="5B9CD27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0D10" w14:textId="2A434BA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.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DA14" w14:textId="72B9AAB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251B" w14:textId="57D6398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4F9B" w14:textId="5069687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15</w:t>
            </w:r>
          </w:p>
        </w:tc>
      </w:tr>
      <w:tr w:rsidR="001271F5" w:rsidRPr="00686700" w14:paraId="5B3B8ED4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417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29C8" w14:textId="76D9DCE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C18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837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CFEF" w14:textId="1EFC2F7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043F" w14:textId="4BB5757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.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F1FA" w14:textId="0B69426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DEDB" w14:textId="60247AB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6C00" w14:textId="7285E6B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F9F8" w14:textId="15F1324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.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5AE2" w14:textId="6122BD5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8E5C" w14:textId="0CC75E0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1571" w14:textId="576EB95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65</w:t>
            </w:r>
          </w:p>
        </w:tc>
      </w:tr>
      <w:tr w:rsidR="001271F5" w:rsidRPr="00686700" w14:paraId="239364C9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41B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F0F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E104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3EC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45F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ABA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3C3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472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2F6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8D62" w14:textId="4DC9EC9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.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A6B8" w14:textId="568550F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AA92" w14:textId="537FE8D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990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59901B92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3D6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403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1C2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122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444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D5F4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A9E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394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DBF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2E5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8406" w14:textId="6D14B3D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C1E1" w14:textId="4E44CF6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BD8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4A7D18E6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9D5D" w14:textId="0DBC381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Mean </w:t>
            </w:r>
            <w:proofErr w:type="spellStart"/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ACC8" w14:textId="40D532D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771C" w14:textId="4E0BC06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29C9" w14:textId="33E079D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0232" w14:textId="45AF322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33DE" w14:textId="6D24D8F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.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C7A8" w14:textId="39A455C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9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432F" w14:textId="707C337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4308" w14:textId="67CF83E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3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6565" w14:textId="1F04BBF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.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A536" w14:textId="13ACCF2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8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FA6E" w14:textId="6793B06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9.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4ACB" w14:textId="27E36A3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2.47</w:t>
            </w:r>
          </w:p>
        </w:tc>
      </w:tr>
      <w:tr w:rsidR="001271F5" w:rsidRPr="00686700" w14:paraId="08302CD6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108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IFN-γ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4D14" w14:textId="5A6D763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C9CA" w14:textId="345C564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15D7" w14:textId="55677E4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8936" w14:textId="7E64F78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A79E" w14:textId="0279190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.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51C8" w14:textId="7AC1649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4963" w14:textId="683E347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2BD0" w14:textId="357021E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A406" w14:textId="29D0B4B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.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75BC" w14:textId="46B1B39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9B5F" w14:textId="2A444D6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3878" w14:textId="195B1BB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26</w:t>
            </w:r>
          </w:p>
        </w:tc>
      </w:tr>
      <w:tr w:rsidR="001271F5" w:rsidRPr="00686700" w14:paraId="5245D386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CE0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DCE6" w14:textId="5742785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5526" w14:textId="2C0FAB6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545E" w14:textId="702F435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7184" w14:textId="60365D6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5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A6D9" w14:textId="20AA36A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.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C121" w14:textId="3D0040C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D0DA" w14:textId="4DC2A38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0812" w14:textId="3F09696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3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8251" w14:textId="671EA1E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.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26DB" w14:textId="1D3658A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79B2" w14:textId="48F33BC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8F36" w14:textId="3648537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92</w:t>
            </w:r>
          </w:p>
        </w:tc>
      </w:tr>
      <w:tr w:rsidR="001271F5" w:rsidRPr="00686700" w14:paraId="22A823EF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8B6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D272" w14:textId="0FB631A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4C0F" w14:textId="5B9C9DF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C3D3" w14:textId="226466E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508A" w14:textId="00CC1D1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A4A3" w14:textId="318489D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C746" w14:textId="44A7F2F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9BE6" w14:textId="7A1FC89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ADBA" w14:textId="306085C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2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BD57" w14:textId="01F9139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.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ADB7" w14:textId="4B722C3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09A9" w14:textId="76177DC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A3D6" w14:textId="7E40D11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55</w:t>
            </w:r>
          </w:p>
        </w:tc>
      </w:tr>
      <w:tr w:rsidR="001271F5" w:rsidRPr="00686700" w14:paraId="5F0193ED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3D7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26E5" w14:textId="17A2808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F42A" w14:textId="502989C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A1FD" w14:textId="649806E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1943" w14:textId="374E148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2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FB95" w14:textId="4975560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.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2740" w14:textId="3571469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647E" w14:textId="55AE141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0FFE" w14:textId="12451B7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420F" w14:textId="003B295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.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41E4" w14:textId="78AD3C7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BF30" w14:textId="28F600A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7BEA" w14:textId="00847B0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65</w:t>
            </w:r>
          </w:p>
        </w:tc>
      </w:tr>
      <w:tr w:rsidR="001271F5" w:rsidRPr="00686700" w14:paraId="24BE5E03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D5B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DFE5" w14:textId="756FE23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04D1" w14:textId="6046B77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C1B5" w14:textId="13FA3BD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194A" w14:textId="01D72DA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2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123D" w14:textId="36FF4B7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.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6649" w14:textId="7AFFE2D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B3DE" w14:textId="45AF0AB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3213" w14:textId="673A941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4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E85B" w14:textId="4D5074D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.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C2A7" w14:textId="229E922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411C" w14:textId="3859B14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8ABD" w14:textId="63F35CE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30</w:t>
            </w:r>
          </w:p>
        </w:tc>
      </w:tr>
      <w:tr w:rsidR="001271F5" w:rsidRPr="00686700" w14:paraId="578A7913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5B6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4EBD" w14:textId="0A3F7E1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9E1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0AA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9B03" w14:textId="40D4AAA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7C9C" w14:textId="39A34C9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4132" w14:textId="48BD1B3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CA72" w14:textId="19CAAE5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427F" w14:textId="0F8F9F9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4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B5C3" w14:textId="13E9549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.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D974" w14:textId="795F19A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E1ED" w14:textId="506895C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1013" w14:textId="5746D96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01</w:t>
            </w:r>
          </w:p>
        </w:tc>
      </w:tr>
      <w:tr w:rsidR="001271F5" w:rsidRPr="00686700" w14:paraId="35C1FA8B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B56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1E2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CF2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F73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CFF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58E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7CE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FA4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EE8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9939" w14:textId="540FCDD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FF2B" w14:textId="7D578CA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D7D5" w14:textId="22BB2E8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DD9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423EFDE2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76A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659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729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62F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9234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85F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53F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C82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4EF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89A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DF05" w14:textId="01F46DF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B47B" w14:textId="192BB22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C1A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5FE8B534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9541" w14:textId="67781DF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Mean </w:t>
            </w:r>
            <w:proofErr w:type="spellStart"/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A366" w14:textId="3C5DC9E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5026" w14:textId="75175D9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C8AD" w14:textId="1C6E25F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6CE4" w14:textId="48B2A8D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2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2AB8" w14:textId="0903A6C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5.8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77AF" w14:textId="6C22115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602D" w14:textId="7200D3E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4B88" w14:textId="24CF45A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2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6831" w14:textId="3EB0CD3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4.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D3BA" w14:textId="1FBCDEB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8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5BB1" w14:textId="2BB8ED5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9.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55F6" w14:textId="707715A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2.95</w:t>
            </w:r>
          </w:p>
        </w:tc>
      </w:tr>
      <w:tr w:rsidR="001271F5" w:rsidRPr="00686700" w14:paraId="669AACFC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7FE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IL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BB79" w14:textId="23866DB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D79E" w14:textId="772C4C1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86E4" w14:textId="7970E2A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9F09" w14:textId="7AB507A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FDAD" w14:textId="0DF34E7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B4C8" w14:textId="4A14DE2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3BD0" w14:textId="1D9B523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8EA1" w14:textId="6AAEC05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77E6" w14:textId="4D1646D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A25A" w14:textId="6AA9640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0A7A" w14:textId="7F6F2EE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8B24" w14:textId="6767C70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.13</w:t>
            </w:r>
          </w:p>
        </w:tc>
      </w:tr>
      <w:tr w:rsidR="001271F5" w:rsidRPr="00686700" w14:paraId="798E03DF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264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2665" w14:textId="134C74A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B7CD" w14:textId="7722E05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F568" w14:textId="1006192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90FD" w14:textId="54FF4D5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1DA5" w14:textId="61463B6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ED59" w14:textId="5E62890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6830" w14:textId="052EE55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F931" w14:textId="7321561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9B1B" w14:textId="60F039C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072B" w14:textId="7AE61CC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C47B" w14:textId="68E9E33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6914" w14:textId="6FBDA8F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4.98</w:t>
            </w:r>
          </w:p>
        </w:tc>
      </w:tr>
      <w:tr w:rsidR="001271F5" w:rsidRPr="00686700" w14:paraId="5BD2C668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798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D8BA" w14:textId="5A06ECB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499C" w14:textId="56B4B15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D10B" w14:textId="6D04A75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7801" w14:textId="669529D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6C24" w14:textId="037330F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.7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A09B" w14:textId="75294F7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3A25" w14:textId="4CDB424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5D21" w14:textId="12899B5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A3F6" w14:textId="44194FB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0A3" w14:textId="1A14FE8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592F" w14:textId="32750DA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.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5677" w14:textId="4F98C71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.27</w:t>
            </w:r>
          </w:p>
        </w:tc>
      </w:tr>
      <w:tr w:rsidR="001271F5" w:rsidRPr="00686700" w14:paraId="07535BF4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5FF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8A6D" w14:textId="331B4D0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4454" w14:textId="396790F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FDFD" w14:textId="553111C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CAF3" w14:textId="56839BB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9661" w14:textId="11F8A91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F9BB" w14:textId="0B7AF43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4363" w14:textId="06F8230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1F9A" w14:textId="786366E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53B3" w14:textId="186EA23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E480" w14:textId="67515E0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09C" w14:textId="379255F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.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9FE8" w14:textId="03F9C45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64</w:t>
            </w:r>
          </w:p>
        </w:tc>
      </w:tr>
      <w:tr w:rsidR="001271F5" w:rsidRPr="00686700" w14:paraId="6939EB5F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5CD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26C1" w14:textId="1FEF34D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BB37" w14:textId="36CB357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059E" w14:textId="2CCFA8E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7A08" w14:textId="3590152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53A9" w14:textId="7388C54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.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2A32" w14:textId="6104E02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BC05" w14:textId="1318FEC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EF65" w14:textId="40F30FB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DEE4" w14:textId="47AF40F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AB91" w14:textId="295B266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B23E" w14:textId="28DC465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C2D4" w14:textId="2583F93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96</w:t>
            </w:r>
          </w:p>
        </w:tc>
      </w:tr>
      <w:tr w:rsidR="001271F5" w:rsidRPr="00686700" w14:paraId="4C31258B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89B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AC31" w14:textId="52FC528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A4F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CD4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FB53" w14:textId="34F6CA9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6848" w14:textId="7AC658D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76C8" w14:textId="264A4DF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8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D4B0" w14:textId="0B9D3F3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7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2B7E" w14:textId="2A8EF5F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6C86" w14:textId="497E445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.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0BF3" w14:textId="0C11A2D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36C0" w14:textId="1BA1D48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5CEA" w14:textId="2A62E32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5.83</w:t>
            </w:r>
          </w:p>
        </w:tc>
      </w:tr>
      <w:tr w:rsidR="001271F5" w:rsidRPr="00686700" w14:paraId="0810DB99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299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C633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506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F40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BF7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EDC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CCC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D3ED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03D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1ECC" w14:textId="2EB1648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.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68F4" w14:textId="66695CB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0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2140" w14:textId="7316A6A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6.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481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62B476AC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415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833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E86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42B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EA2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D64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4D64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C8E0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012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35D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8E7C" w14:textId="470359A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F2AD" w14:textId="6692927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9.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C98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16F16195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8AE9" w14:textId="2466AE1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Mean </w:t>
            </w:r>
            <w:proofErr w:type="spellStart"/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F218" w14:textId="2009A75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3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80AC" w14:textId="2D6477D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2D5D" w14:textId="02571DE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8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0B65" w14:textId="6323A8E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7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0DE3" w14:textId="6A1341F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4.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A265" w14:textId="7FD5A8D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8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C9F2" w14:textId="42BB4EB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06CF" w14:textId="26C6CF9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5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E807" w14:textId="3417A8C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5.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0A32" w14:textId="0AB2C5F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D5BD" w14:textId="07616F3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7.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88A1" w14:textId="3FF5878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5.97</w:t>
            </w:r>
          </w:p>
        </w:tc>
      </w:tr>
      <w:tr w:rsidR="001271F5" w:rsidRPr="00686700" w14:paraId="405597C3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437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TNF-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A1EC" w14:textId="495DE08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5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A537" w14:textId="317B464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F797" w14:textId="6143E43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3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0FB5" w14:textId="0496E45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0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60E8" w14:textId="2BC235E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2.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6910" w14:textId="549A61B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7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8146" w14:textId="41A2926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3AEF" w14:textId="14D8323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81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E13A" w14:textId="450C5BC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7.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5864" w14:textId="0629A05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4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EADE" w14:textId="05F7C75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4.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07C3" w14:textId="0DA67FB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22.85</w:t>
            </w:r>
          </w:p>
        </w:tc>
      </w:tr>
      <w:tr w:rsidR="001271F5" w:rsidRPr="00686700" w14:paraId="42065116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D81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2322" w14:textId="477E4AA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5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7FFC" w14:textId="5303955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959A" w14:textId="4B859AF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3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117B" w14:textId="5F97374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0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820A" w14:textId="473032B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5.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71C2" w14:textId="1F16C93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7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D4D2" w14:textId="4830F21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8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8915" w14:textId="18C3D99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81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A9CB" w14:textId="2C7F0DA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2.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AF4F" w14:textId="213CC34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5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262A" w14:textId="331C1FF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84.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0981" w14:textId="5902D77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27.86</w:t>
            </w:r>
          </w:p>
        </w:tc>
      </w:tr>
      <w:tr w:rsidR="001271F5" w:rsidRPr="00686700" w14:paraId="2C20B99F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8DD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2FB7" w14:textId="5D0FD0E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7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6071" w14:textId="42CF343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842C" w14:textId="2213288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83DE" w14:textId="54078BC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8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CD77" w14:textId="40893F7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0.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24B2" w14:textId="6C553FC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B207" w14:textId="1D7BA270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4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B000" w14:textId="2B13559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83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DAC6" w14:textId="1FC65BF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5.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B18D" w14:textId="17C2E6B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53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3CF9" w14:textId="2B1A38C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7.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F29F" w14:textId="2801D20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16.15</w:t>
            </w:r>
          </w:p>
        </w:tc>
      </w:tr>
      <w:tr w:rsidR="001271F5" w:rsidRPr="00686700" w14:paraId="12680BC7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C5E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1126" w14:textId="68E37AA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7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BDBD" w14:textId="79E4911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9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DAD2" w14:textId="509FCD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4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77FE" w14:textId="1D9A367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33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0C9D" w14:textId="4027F36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8.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A580" w14:textId="57B0B80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6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D766" w14:textId="31903AE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8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2ADD" w14:textId="052FCA3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2CB6" w14:textId="156E73B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4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2672" w14:textId="4959AFA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2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C592" w14:textId="10B4B61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9.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49ED" w14:textId="7FBB80E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95.73</w:t>
            </w:r>
          </w:p>
        </w:tc>
      </w:tr>
      <w:tr w:rsidR="001271F5" w:rsidRPr="00686700" w14:paraId="35192C49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7C6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59B9" w14:textId="574DF0BE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2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E8CC" w14:textId="6419918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A4BC" w14:textId="43F1909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7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BD35" w14:textId="254587F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33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45DE" w14:textId="777DD9A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40.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FE30" w14:textId="3213F47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6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4C2E" w14:textId="4295A15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08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6B43" w14:textId="015B5DF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5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A835" w14:textId="2930EB5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4.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BBF0" w14:textId="54C1C9FD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1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D95B" w14:textId="296EE2A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9.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3294" w14:textId="1DF962C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22.74</w:t>
            </w:r>
          </w:p>
        </w:tc>
      </w:tr>
      <w:tr w:rsidR="001271F5" w:rsidRPr="00686700" w14:paraId="0ECEE932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C22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9057" w14:textId="034F44C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1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0D3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700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2726" w14:textId="130E9A5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33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856A" w14:textId="3244458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36.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1E94" w14:textId="002C9D9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59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0355" w14:textId="4AA7921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96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BF79" w14:textId="199D229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8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7EDD" w14:textId="3C453B6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74.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D280" w14:textId="4705710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5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801E" w14:textId="36CE0EBB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3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F669" w14:textId="1A17F91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370.56</w:t>
            </w:r>
          </w:p>
        </w:tc>
      </w:tr>
      <w:tr w:rsidR="001271F5" w:rsidRPr="00686700" w14:paraId="7FDB0A49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EED8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997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C252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BE4C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42C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859E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B027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930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1244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8076" w14:textId="24BAF8EA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165.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0CD3" w14:textId="33EBE68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42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F24F" w14:textId="7BF7816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71.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C3FA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2135FAB7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82C4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5094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FA2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B9CF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F58B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A9F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5139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ED45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49C1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5B36" w14:textId="77777777" w:rsidR="001271F5" w:rsidRPr="001271F5" w:rsidRDefault="001271F5" w:rsidP="001271F5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083F" w14:textId="612BA39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37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4CBA" w14:textId="622F654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color w:val="000000"/>
                <w:sz w:val="22"/>
                <w:lang w:eastAsia="zh-CN"/>
              </w:rPr>
              <w:t>267.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4E84" w14:textId="777777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1271F5" w:rsidRPr="00686700" w14:paraId="11FCAC91" w14:textId="77777777" w:rsidTr="001271F5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1360" w14:textId="73F9D0C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Mean </w:t>
            </w:r>
            <w:proofErr w:type="spellStart"/>
            <w:r w:rsidRPr="0068670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1BFF" w14:textId="4F4CCF3F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25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E279" w14:textId="50B79328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54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17D1" w14:textId="2D953542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9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A14A" w14:textId="5028E2A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41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7119" w14:textId="4B8B9A39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35.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7E10" w14:textId="45A86515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5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E535" w14:textId="683AB171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8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0157" w14:textId="2EB61B96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75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2D56" w14:textId="1B4D13AC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73.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2810" w14:textId="76F88094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5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D657" w14:textId="36699877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72.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89FF" w14:textId="0C0AD9E3" w:rsidR="001271F5" w:rsidRPr="001271F5" w:rsidRDefault="001271F5" w:rsidP="001271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1271F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42.65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1271F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7E319" w14:textId="77777777" w:rsidR="008D18AC" w:rsidRDefault="008D18AC" w:rsidP="00117666">
      <w:pPr>
        <w:spacing w:after="0"/>
      </w:pPr>
      <w:r>
        <w:separator/>
      </w:r>
    </w:p>
  </w:endnote>
  <w:endnote w:type="continuationSeparator" w:id="0">
    <w:p w14:paraId="1C116CD1" w14:textId="77777777" w:rsidR="008D18AC" w:rsidRDefault="008D18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C32BFF" w14:textId="77777777" w:rsidR="008D18AC" w:rsidRDefault="008D18AC" w:rsidP="00117666">
      <w:pPr>
        <w:spacing w:after="0"/>
      </w:pPr>
      <w:r>
        <w:separator/>
      </w:r>
    </w:p>
  </w:footnote>
  <w:footnote w:type="continuationSeparator" w:id="0">
    <w:p w14:paraId="4FB450BE" w14:textId="77777777" w:rsidR="008D18AC" w:rsidRDefault="008D18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71F5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3CEA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70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6528"/>
    <w:rsid w:val="00885156"/>
    <w:rsid w:val="008D18A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1271F5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1271F5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5">
    <w:name w:val="xl65"/>
    <w:basedOn w:val="a0"/>
    <w:rsid w:val="001271F5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xl67">
    <w:name w:val="xl67"/>
    <w:basedOn w:val="a0"/>
    <w:rsid w:val="001271F5"/>
    <w:pPr>
      <w:spacing w:before="100" w:beforeAutospacing="1" w:after="100" w:afterAutospacing="1"/>
    </w:pPr>
    <w:rPr>
      <w:rFonts w:eastAsia="宋体" w:cs="Times New Roman"/>
      <w:b/>
      <w:bCs/>
      <w:color w:val="000000"/>
      <w:szCs w:val="24"/>
      <w:lang w:eastAsia="zh-CN"/>
    </w:rPr>
  </w:style>
  <w:style w:type="paragraph" w:customStyle="1" w:styleId="xl68">
    <w:name w:val="xl68"/>
    <w:basedOn w:val="a0"/>
    <w:rsid w:val="001271F5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9">
    <w:name w:val="xl69"/>
    <w:basedOn w:val="a0"/>
    <w:rsid w:val="001271F5"/>
    <w:pPr>
      <w:spacing w:before="100" w:beforeAutospacing="1" w:after="100" w:afterAutospacing="1"/>
    </w:pPr>
    <w:rPr>
      <w:rFonts w:ascii="宋体" w:eastAsia="宋体" w:hAnsi="宋体" w:cs="宋体"/>
      <w:b/>
      <w:bCs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4</Pages>
  <Words>1174</Words>
  <Characters>5894</Characters>
  <Application>Microsoft Office Word</Application>
  <DocSecurity>0</DocSecurity>
  <Lines>122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珂 刘</cp:lastModifiedBy>
  <cp:revision>5</cp:revision>
  <cp:lastPrinted>2013-10-03T12:51:00Z</cp:lastPrinted>
  <dcterms:created xsi:type="dcterms:W3CDTF">2022-11-17T16:58:00Z</dcterms:created>
  <dcterms:modified xsi:type="dcterms:W3CDTF">2025-05-28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